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7EAA1" w14:textId="6C35F7A9" w:rsidR="00420E74" w:rsidRPr="00394791" w:rsidRDefault="00420E74" w:rsidP="00420E74">
      <w:pPr>
        <w:rPr>
          <w:b/>
          <w:bCs/>
          <w:lang w:eastAsia="zh-CN"/>
        </w:rPr>
      </w:pPr>
      <w:r w:rsidRPr="00394791">
        <w:rPr>
          <w:b/>
          <w:bCs/>
          <w:lang w:eastAsia="zh-CN"/>
        </w:rPr>
        <w:t>SUPP</w:t>
      </w:r>
      <w:r w:rsidR="00354787" w:rsidRPr="00394791">
        <w:rPr>
          <w:b/>
          <w:bCs/>
          <w:lang w:eastAsia="zh-CN"/>
        </w:rPr>
        <w:t>LEMENTARY</w:t>
      </w:r>
      <w:r w:rsidRPr="00394791">
        <w:rPr>
          <w:b/>
          <w:bCs/>
          <w:lang w:eastAsia="zh-CN"/>
        </w:rPr>
        <w:t xml:space="preserve"> </w:t>
      </w:r>
      <w:r w:rsidRPr="00394791">
        <w:rPr>
          <w:rFonts w:hint="eastAsia"/>
          <w:b/>
          <w:bCs/>
          <w:lang w:eastAsia="zh-CN"/>
        </w:rPr>
        <w:t>INFORMATION</w:t>
      </w:r>
    </w:p>
    <w:p w14:paraId="042132ED" w14:textId="77777777" w:rsidR="00420E74" w:rsidRPr="00394791" w:rsidRDefault="00420E74" w:rsidP="00430E40">
      <w:pPr>
        <w:spacing w:line="276" w:lineRule="auto"/>
        <w:ind w:right="-784"/>
        <w:rPr>
          <w:b/>
        </w:rPr>
      </w:pPr>
    </w:p>
    <w:p w14:paraId="1FB9B7A1" w14:textId="77777777" w:rsidR="001F593A" w:rsidRPr="00282403" w:rsidRDefault="001F593A" w:rsidP="001F593A">
      <w:pPr>
        <w:jc w:val="both"/>
        <w:rPr>
          <w:b/>
        </w:rPr>
      </w:pPr>
      <w:r>
        <w:rPr>
          <w:b/>
        </w:rPr>
        <w:t xml:space="preserve">Shared </w:t>
      </w:r>
      <w:r w:rsidRPr="00D1416D">
        <w:rPr>
          <w:b/>
        </w:rPr>
        <w:t>and Independent</w:t>
      </w:r>
      <w:r>
        <w:rPr>
          <w:b/>
        </w:rPr>
        <w:t xml:space="preserve"> Genetic Basis of Resistance </w:t>
      </w:r>
      <w:r w:rsidRPr="00D1416D">
        <w:rPr>
          <w:b/>
        </w:rPr>
        <w:t xml:space="preserve">to Bt Toxin Cry2Ab in Two </w:t>
      </w:r>
      <w:r>
        <w:rPr>
          <w:b/>
        </w:rPr>
        <w:t xml:space="preserve">Strains of </w:t>
      </w:r>
      <w:r w:rsidRPr="00282403">
        <w:rPr>
          <w:b/>
        </w:rPr>
        <w:t>Pink Bollworm</w:t>
      </w:r>
    </w:p>
    <w:p w14:paraId="32C66811" w14:textId="77777777" w:rsidR="001F593A" w:rsidRPr="00282403" w:rsidRDefault="001F593A" w:rsidP="001F593A">
      <w:pPr>
        <w:jc w:val="both"/>
      </w:pPr>
    </w:p>
    <w:p w14:paraId="00932015" w14:textId="77777777" w:rsidR="001F593A" w:rsidRPr="00282403" w:rsidRDefault="001F593A" w:rsidP="001F593A">
      <w:pPr>
        <w:jc w:val="both"/>
      </w:pPr>
    </w:p>
    <w:p w14:paraId="2742792E" w14:textId="7D1D5A2E" w:rsidR="001F593A" w:rsidRDefault="001F593A" w:rsidP="001F593A">
      <w:pPr>
        <w:pStyle w:val="BodyText3"/>
        <w:ind w:right="0"/>
        <w:jc w:val="both"/>
        <w:rPr>
          <w:rFonts w:ascii="Times New Roman" w:hAnsi="Times New Roman"/>
          <w:b w:val="0"/>
          <w:vertAlign w:val="superscript"/>
        </w:rPr>
      </w:pPr>
      <w:r w:rsidRPr="00282403">
        <w:rPr>
          <w:rFonts w:ascii="Times New Roman" w:hAnsi="Times New Roman"/>
          <w:b w:val="0"/>
        </w:rPr>
        <w:t>Jeffrey A. Fabrick</w:t>
      </w:r>
      <w:r w:rsidRPr="00282403">
        <w:rPr>
          <w:rFonts w:ascii="Times New Roman" w:hAnsi="Times New Roman"/>
          <w:b w:val="0"/>
          <w:vertAlign w:val="superscript"/>
        </w:rPr>
        <w:t>1,*</w:t>
      </w:r>
      <w:r w:rsidRPr="00282403">
        <w:rPr>
          <w:rFonts w:ascii="Times New Roman" w:hAnsi="Times New Roman"/>
          <w:b w:val="0"/>
        </w:rPr>
        <w:t xml:space="preserve">, </w:t>
      </w:r>
      <w:r w:rsidRPr="002A4E03">
        <w:rPr>
          <w:rFonts w:ascii="Times New Roman" w:hAnsi="Times New Roman"/>
          <w:b w:val="0"/>
        </w:rPr>
        <w:t>Dannialle M. LeRoy</w:t>
      </w:r>
      <w:r w:rsidRPr="002A4E03">
        <w:rPr>
          <w:rFonts w:ascii="Times New Roman" w:hAnsi="Times New Roman"/>
          <w:b w:val="0"/>
          <w:vertAlign w:val="superscript"/>
        </w:rPr>
        <w:t>1</w:t>
      </w:r>
      <w:r w:rsidRPr="002A4E03">
        <w:rPr>
          <w:rFonts w:ascii="Times New Roman" w:hAnsi="Times New Roman"/>
          <w:b w:val="0"/>
        </w:rPr>
        <w:t>,</w:t>
      </w:r>
      <w:r>
        <w:rPr>
          <w:rFonts w:ascii="Times New Roman" w:hAnsi="Times New Roman"/>
          <w:b w:val="0"/>
        </w:rPr>
        <w:t xml:space="preserve"> </w:t>
      </w:r>
      <w:r w:rsidRPr="00282403">
        <w:rPr>
          <w:rFonts w:ascii="Times New Roman" w:hAnsi="Times New Roman"/>
          <w:b w:val="0"/>
        </w:rPr>
        <w:t>Gopalan C. Unnithan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>, Alex J. Yelich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>, Yves Carrière</w:t>
      </w:r>
      <w:r w:rsidRPr="00282403">
        <w:rPr>
          <w:rFonts w:ascii="Times New Roman" w:hAnsi="Times New Roman"/>
          <w:b w:val="0"/>
          <w:vertAlign w:val="superscript"/>
        </w:rPr>
        <w:t>2</w:t>
      </w:r>
      <w:r w:rsidRPr="00282403">
        <w:rPr>
          <w:rFonts w:ascii="Times New Roman" w:hAnsi="Times New Roman"/>
          <w:b w:val="0"/>
        </w:rPr>
        <w:t xml:space="preserve">, </w:t>
      </w:r>
      <w:proofErr w:type="spellStart"/>
      <w:r>
        <w:rPr>
          <w:rFonts w:ascii="Times New Roman" w:hAnsi="Times New Roman"/>
          <w:b w:val="0"/>
        </w:rPr>
        <w:t>Xianchun</w:t>
      </w:r>
      <w:proofErr w:type="spellEnd"/>
      <w:r>
        <w:rPr>
          <w:rFonts w:ascii="Times New Roman" w:hAnsi="Times New Roman"/>
          <w:b w:val="0"/>
        </w:rPr>
        <w:t xml:space="preserve"> Li</w:t>
      </w:r>
      <w:r w:rsidRPr="00B614CC">
        <w:rPr>
          <w:rFonts w:ascii="Times New Roman" w:hAnsi="Times New Roman"/>
          <w:b w:val="0"/>
          <w:vertAlign w:val="superscript"/>
        </w:rPr>
        <w:t>2</w:t>
      </w:r>
      <w:r>
        <w:rPr>
          <w:rFonts w:ascii="Times New Roman" w:hAnsi="Times New Roman"/>
          <w:b w:val="0"/>
        </w:rPr>
        <w:t xml:space="preserve">, </w:t>
      </w:r>
      <w:r w:rsidRPr="00282403">
        <w:rPr>
          <w:rFonts w:ascii="Times New Roman" w:hAnsi="Times New Roman"/>
          <w:b w:val="0"/>
        </w:rPr>
        <w:t>and Bruce E. Tabashnik</w:t>
      </w:r>
      <w:r w:rsidRPr="00282403">
        <w:rPr>
          <w:rFonts w:ascii="Times New Roman" w:hAnsi="Times New Roman"/>
          <w:b w:val="0"/>
          <w:vertAlign w:val="superscript"/>
        </w:rPr>
        <w:t>2</w:t>
      </w:r>
    </w:p>
    <w:p w14:paraId="6A198D78" w14:textId="77777777" w:rsidR="001F593A" w:rsidRPr="00282403" w:rsidRDefault="001F593A" w:rsidP="001F593A">
      <w:pPr>
        <w:pStyle w:val="BodyText3"/>
        <w:ind w:right="0"/>
        <w:jc w:val="both"/>
        <w:rPr>
          <w:rFonts w:ascii="Times New Roman" w:hAnsi="Times New Roman"/>
          <w:b w:val="0"/>
          <w:vertAlign w:val="superscript"/>
        </w:rPr>
      </w:pPr>
    </w:p>
    <w:p w14:paraId="0CDA0778" w14:textId="77777777" w:rsidR="001F593A" w:rsidRPr="00282403" w:rsidRDefault="001F593A" w:rsidP="001F593A">
      <w:pPr>
        <w:jc w:val="both"/>
        <w:rPr>
          <w:vertAlign w:val="superscript"/>
          <w:lang w:val="en-GB"/>
        </w:rPr>
      </w:pPr>
    </w:p>
    <w:p w14:paraId="235D3D71" w14:textId="77777777" w:rsidR="001F593A" w:rsidRPr="00282403" w:rsidRDefault="001F593A" w:rsidP="001F593A">
      <w:pPr>
        <w:jc w:val="both"/>
        <w:rPr>
          <w:lang w:val="en-GB"/>
        </w:rPr>
      </w:pPr>
      <w:r w:rsidRPr="00282403">
        <w:rPr>
          <w:vertAlign w:val="superscript"/>
          <w:lang w:val="en-GB"/>
        </w:rPr>
        <w:t xml:space="preserve">1 </w:t>
      </w:r>
      <w:r w:rsidRPr="00282403">
        <w:rPr>
          <w:lang w:val="en-GB"/>
        </w:rPr>
        <w:t xml:space="preserve">USDA ARS, U.S. Arid Land Agricultural Research </w:t>
      </w:r>
      <w:proofErr w:type="spellStart"/>
      <w:r w:rsidRPr="00282403">
        <w:rPr>
          <w:lang w:val="en-GB"/>
        </w:rPr>
        <w:t>Center</w:t>
      </w:r>
      <w:proofErr w:type="spellEnd"/>
      <w:r w:rsidRPr="00282403">
        <w:rPr>
          <w:lang w:val="en-GB"/>
        </w:rPr>
        <w:t>, Maricopa, AZ  85138 USA</w:t>
      </w:r>
    </w:p>
    <w:p w14:paraId="4B0AF064" w14:textId="77777777" w:rsidR="001F593A" w:rsidRPr="00282403" w:rsidRDefault="001F593A" w:rsidP="001F593A">
      <w:pPr>
        <w:jc w:val="both"/>
        <w:rPr>
          <w:lang w:val="en-GB"/>
        </w:rPr>
      </w:pPr>
      <w:r w:rsidRPr="00282403">
        <w:rPr>
          <w:vertAlign w:val="superscript"/>
          <w:lang w:val="en-GB"/>
        </w:rPr>
        <w:t xml:space="preserve">2 </w:t>
      </w:r>
      <w:r w:rsidRPr="00282403">
        <w:rPr>
          <w:lang w:val="en-GB"/>
        </w:rPr>
        <w:t>Department of Entomology, University of Arizona, Tucson, AZ  85721 USA</w:t>
      </w:r>
    </w:p>
    <w:p w14:paraId="4D4B3A1A" w14:textId="736284D7" w:rsidR="002A22C6" w:rsidRDefault="002A22C6" w:rsidP="002A22C6">
      <w:pPr>
        <w:rPr>
          <w:rFonts w:eastAsiaTheme="minorEastAsia"/>
          <w:lang w:eastAsia="zh-CN"/>
        </w:rPr>
      </w:pPr>
    </w:p>
    <w:p w14:paraId="5A00CF56" w14:textId="51193F39" w:rsidR="002A22C6" w:rsidRPr="001F593A" w:rsidRDefault="001F593A" w:rsidP="001F593A">
      <w:pPr>
        <w:jc w:val="both"/>
        <w:rPr>
          <w:lang w:val="en-GB"/>
        </w:rPr>
      </w:pPr>
      <w:r w:rsidRPr="00282403">
        <w:rPr>
          <w:vertAlign w:val="superscript"/>
          <w:lang w:val="en-GB"/>
        </w:rPr>
        <w:t>*</w:t>
      </w:r>
      <w:r w:rsidRPr="00282403">
        <w:rPr>
          <w:lang w:val="en-GB"/>
        </w:rPr>
        <w:t xml:space="preserve"> </w:t>
      </w:r>
      <w:r w:rsidR="002A22C6" w:rsidRPr="00394791">
        <w:rPr>
          <w:lang w:eastAsia="zh-CN"/>
        </w:rPr>
        <w:t>Corresponding author:</w:t>
      </w:r>
    </w:p>
    <w:p w14:paraId="6C1EF28D" w14:textId="77777777" w:rsidR="002A22C6" w:rsidRPr="00394791" w:rsidRDefault="002A22C6" w:rsidP="002A22C6">
      <w:r w:rsidRPr="00394791">
        <w:t>Jeffrey A. Fabrick</w:t>
      </w:r>
    </w:p>
    <w:p w14:paraId="7A4C0308" w14:textId="77777777" w:rsidR="002A22C6" w:rsidRPr="00394791" w:rsidRDefault="002A22C6" w:rsidP="002A22C6">
      <w:r w:rsidRPr="00394791">
        <w:t>USDA ARS, U.S. Arid Land Agricultural Research Center</w:t>
      </w:r>
    </w:p>
    <w:p w14:paraId="511D34D4" w14:textId="77777777" w:rsidR="002A22C6" w:rsidRPr="00394791" w:rsidRDefault="002A22C6" w:rsidP="002A22C6">
      <w:r w:rsidRPr="00394791">
        <w:t xml:space="preserve">21881 N. Cardon Lane </w:t>
      </w:r>
    </w:p>
    <w:p w14:paraId="68808AA5" w14:textId="77777777" w:rsidR="002A22C6" w:rsidRPr="00394791" w:rsidRDefault="002A22C6" w:rsidP="002A22C6">
      <w:r w:rsidRPr="00394791">
        <w:t>Maricopa, AZ 85138, USA</w:t>
      </w:r>
    </w:p>
    <w:p w14:paraId="2653CFC8" w14:textId="77777777" w:rsidR="002A22C6" w:rsidRPr="00394791" w:rsidRDefault="002A22C6" w:rsidP="002A22C6">
      <w:r w:rsidRPr="00394791">
        <w:t>Phone: 520-316-6335</w:t>
      </w:r>
    </w:p>
    <w:p w14:paraId="2F5D9E98" w14:textId="1C975746" w:rsidR="002A22C6" w:rsidRPr="00394791" w:rsidRDefault="002A22C6" w:rsidP="002A22C6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  <w:r w:rsidRPr="00394791">
        <w:t xml:space="preserve">Email: </w:t>
      </w:r>
      <w:r w:rsidRPr="00394791">
        <w:rPr>
          <w:lang w:eastAsia="zh-CN"/>
        </w:rPr>
        <w:t>jeff.fabrick@usda.gov</w:t>
      </w:r>
    </w:p>
    <w:p w14:paraId="48F5C69E" w14:textId="77777777" w:rsidR="002A22C6" w:rsidRPr="00394791" w:rsidRDefault="002A22C6" w:rsidP="0051126C">
      <w:pPr>
        <w:widowControl w:val="0"/>
        <w:autoSpaceDE w:val="0"/>
        <w:autoSpaceDN w:val="0"/>
        <w:adjustRightInd w:val="0"/>
        <w:rPr>
          <w:rFonts w:ascii="TimesNewRomanPSMT" w:hAnsi="TimesNewRomanPSMT" w:cs="TimesNewRomanPSMT"/>
          <w:b/>
        </w:rPr>
      </w:pPr>
    </w:p>
    <w:p w14:paraId="0E1D430A" w14:textId="45492323" w:rsidR="002A22C6" w:rsidRPr="00394791" w:rsidRDefault="0051126C" w:rsidP="002A22C6">
      <w:pPr>
        <w:widowControl w:val="0"/>
        <w:autoSpaceDE w:val="0"/>
        <w:autoSpaceDN w:val="0"/>
        <w:adjustRightInd w:val="0"/>
        <w:spacing w:line="360" w:lineRule="auto"/>
        <w:rPr>
          <w:rFonts w:ascii="TimesNewRomanPSMT" w:hAnsi="TimesNewRomanPSMT" w:cs="TimesNewRomanPSMT"/>
          <w:b/>
        </w:rPr>
      </w:pPr>
      <w:r w:rsidRPr="00394791">
        <w:rPr>
          <w:rFonts w:ascii="TimesNewRomanPSMT" w:hAnsi="TimesNewRomanPSMT" w:cs="TimesNewRomanPSMT"/>
          <w:b/>
        </w:rPr>
        <w:t>S</w:t>
      </w:r>
      <w:r w:rsidR="002A22C6" w:rsidRPr="00394791">
        <w:rPr>
          <w:rFonts w:ascii="TimesNewRomanPSMT" w:hAnsi="TimesNewRomanPSMT" w:cs="TimesNewRomanPSMT"/>
          <w:b/>
        </w:rPr>
        <w:t>UPPLEMENTARY INFORMATION includes:</w:t>
      </w:r>
    </w:p>
    <w:p w14:paraId="7DCC8694" w14:textId="77777777" w:rsidR="00DB75B2" w:rsidRDefault="00DB75B2" w:rsidP="002A22C6">
      <w:pPr>
        <w:spacing w:line="360" w:lineRule="auto"/>
        <w:ind w:right="-778"/>
        <w:rPr>
          <w:b/>
        </w:rPr>
      </w:pPr>
      <w:r w:rsidRPr="00394791">
        <w:rPr>
          <w:b/>
        </w:rPr>
        <w:t>Supplementary Tables S1-S4</w:t>
      </w:r>
    </w:p>
    <w:p w14:paraId="75E9BBA8" w14:textId="2A53E81C" w:rsidR="002A22C6" w:rsidRPr="00394791" w:rsidRDefault="002A22C6" w:rsidP="002A22C6">
      <w:pPr>
        <w:spacing w:line="360" w:lineRule="auto"/>
        <w:ind w:right="-778"/>
        <w:rPr>
          <w:b/>
        </w:rPr>
      </w:pPr>
      <w:r w:rsidRPr="00394791">
        <w:rPr>
          <w:b/>
        </w:rPr>
        <w:t>Supplementary Figure Legends</w:t>
      </w:r>
    </w:p>
    <w:p w14:paraId="5604975B" w14:textId="7A971C35" w:rsidR="00FD312A" w:rsidRPr="00FD312A" w:rsidRDefault="0051126C" w:rsidP="00FD312A">
      <w:pPr>
        <w:spacing w:line="360" w:lineRule="auto"/>
        <w:ind w:right="-778"/>
        <w:rPr>
          <w:b/>
        </w:rPr>
        <w:sectPr w:rsidR="00FD312A" w:rsidRPr="00FD312A" w:rsidSect="001F593A">
          <w:footerReference w:type="default" r:id="rId6"/>
          <w:pgSz w:w="11906" w:h="16838"/>
          <w:pgMar w:top="1440" w:right="1440" w:bottom="1440" w:left="1440" w:header="850" w:footer="994" w:gutter="0"/>
          <w:cols w:space="425"/>
          <w:docGrid w:type="lines" w:linePitch="326"/>
        </w:sectPr>
      </w:pPr>
      <w:r w:rsidRPr="00394791">
        <w:rPr>
          <w:b/>
        </w:rPr>
        <w:t>Supplementary Figure</w:t>
      </w:r>
      <w:r w:rsidR="002A22C6" w:rsidRPr="00394791">
        <w:rPr>
          <w:b/>
        </w:rPr>
        <w:t>s S</w:t>
      </w:r>
      <w:r w:rsidR="001F593A">
        <w:rPr>
          <w:b/>
        </w:rPr>
        <w:t>1-S3</w:t>
      </w:r>
    </w:p>
    <w:p w14:paraId="2657807E" w14:textId="4F8CCA51" w:rsidR="001F593A" w:rsidRDefault="001F593A" w:rsidP="001F593A">
      <w:pPr>
        <w:spacing w:line="276" w:lineRule="auto"/>
        <w:rPr>
          <w:rFonts w:eastAsiaTheme="minorEastAsia"/>
          <w:lang w:eastAsia="zh-CN"/>
        </w:rPr>
      </w:pPr>
    </w:p>
    <w:p w14:paraId="45CFA8BB" w14:textId="49B6D54E" w:rsidR="001F593A" w:rsidRPr="00A86FF3" w:rsidRDefault="00173E63" w:rsidP="001F593A">
      <w:pPr>
        <w:tabs>
          <w:tab w:val="left" w:pos="270"/>
        </w:tabs>
        <w:jc w:val="both"/>
        <w:rPr>
          <w:color w:val="000000"/>
        </w:rPr>
      </w:pPr>
      <w:r w:rsidRPr="00A247B0">
        <w:rPr>
          <w:rFonts w:eastAsia="Times New Roman"/>
          <w:b/>
        </w:rPr>
        <w:t>S</w:t>
      </w:r>
      <w:r w:rsidRPr="00A247B0">
        <w:rPr>
          <w:b/>
        </w:rPr>
        <w:t>upplementary</w:t>
      </w:r>
      <w:r w:rsidRPr="00A247B0">
        <w:rPr>
          <w:rFonts w:eastAsia="Times New Roman"/>
          <w:b/>
          <w:bCs/>
          <w:color w:val="000000"/>
        </w:rPr>
        <w:t xml:space="preserve"> Figure S</w:t>
      </w:r>
      <w:r w:rsidRPr="00A247B0">
        <w:rPr>
          <w:rFonts w:eastAsia="Times New Roman"/>
          <w:b/>
          <w:bCs/>
        </w:rPr>
        <w:t>1</w:t>
      </w:r>
      <w:r w:rsidRPr="00A247B0">
        <w:rPr>
          <w:rFonts w:eastAsia="Times New Roman"/>
          <w:b/>
          <w:bCs/>
          <w:color w:val="000000"/>
        </w:rPr>
        <w:t xml:space="preserve">. Alignment of </w:t>
      </w:r>
      <w:r w:rsidRPr="00A247B0">
        <w:rPr>
          <w:rFonts w:eastAsia="Times New Roman"/>
          <w:b/>
          <w:bCs/>
          <w:i/>
          <w:iCs/>
          <w:color w:val="000000"/>
        </w:rPr>
        <w:t>PgABCA2</w:t>
      </w:r>
      <w:r w:rsidRPr="00A247B0">
        <w:rPr>
          <w:rFonts w:eastAsia="Times New Roman"/>
          <w:b/>
          <w:bCs/>
          <w:color w:val="000000"/>
        </w:rPr>
        <w:t xml:space="preserve"> cDNA sequences from BX-R with susceptible </w:t>
      </w:r>
      <w:r w:rsidRPr="00A247B0">
        <w:rPr>
          <w:rFonts w:eastAsia="Times New Roman"/>
          <w:b/>
          <w:bCs/>
          <w:i/>
          <w:color w:val="000000"/>
        </w:rPr>
        <w:t>PgABCA2</w:t>
      </w:r>
      <w:r w:rsidRPr="00A247B0">
        <w:rPr>
          <w:rFonts w:eastAsia="Times New Roman"/>
          <w:b/>
          <w:bCs/>
          <w:iCs/>
          <w:color w:val="000000"/>
        </w:rPr>
        <w:t xml:space="preserve"> </w:t>
      </w:r>
      <w:r w:rsidRPr="00A247B0">
        <w:rPr>
          <w:rFonts w:eastAsia="Times New Roman"/>
          <w:b/>
          <w:bCs/>
          <w:color w:val="000000"/>
        </w:rPr>
        <w:t xml:space="preserve">(MG637361.1) </w:t>
      </w:r>
      <w:r w:rsidRPr="00A247B0">
        <w:rPr>
          <w:rFonts w:eastAsia="Times New Roman"/>
          <w:b/>
          <w:bCs/>
          <w:iCs/>
          <w:color w:val="000000"/>
        </w:rPr>
        <w:t>from</w:t>
      </w:r>
      <w:r w:rsidRPr="00A247B0">
        <w:rPr>
          <w:rFonts w:eastAsia="Times New Roman"/>
          <w:b/>
          <w:bCs/>
          <w:color w:val="000000"/>
        </w:rPr>
        <w:t xml:space="preserve"> APHIS-S.</w:t>
      </w:r>
      <w:r w:rsidRPr="00A247B0">
        <w:rPr>
          <w:rFonts w:eastAsia="Times New Roman"/>
          <w:color w:val="000000"/>
        </w:rPr>
        <w:t xml:space="preserve"> Nine cDNA sequences from three clones from each of three BX-R individuals (1, 2, and 5 refer to the individuals and the numbers to the right of the decimal point refer to the clones) are aligned with the wild-type </w:t>
      </w:r>
      <w:r w:rsidRPr="00A247B0">
        <w:rPr>
          <w:rFonts w:eastAsia="Times New Roman"/>
          <w:i/>
          <w:iCs/>
          <w:color w:val="000000"/>
        </w:rPr>
        <w:t>PgABCA2</w:t>
      </w:r>
      <w:r w:rsidRPr="00A247B0">
        <w:rPr>
          <w:rFonts w:eastAsia="Times New Roman"/>
          <w:color w:val="000000"/>
        </w:rPr>
        <w:t xml:space="preserve"> (MG637361.1) from susceptible strain APHIS-S. </w:t>
      </w:r>
      <w:r>
        <w:rPr>
          <w:rFonts w:eastAsia="Times New Roman"/>
        </w:rPr>
        <w:t>Alignment was generated using</w:t>
      </w:r>
      <w:r w:rsidRPr="00A247B0">
        <w:rPr>
          <w:rFonts w:eastAsia="Times New Roman"/>
        </w:rPr>
        <w:t xml:space="preserve"> </w:t>
      </w:r>
      <w:proofErr w:type="spellStart"/>
      <w:r w:rsidRPr="00A247B0">
        <w:rPr>
          <w:rFonts w:eastAsia="Times New Roman"/>
        </w:rPr>
        <w:t>Clustal</w:t>
      </w:r>
      <w:proofErr w:type="spellEnd"/>
      <w:r w:rsidRPr="00A247B0">
        <w:rPr>
          <w:rFonts w:eastAsia="Times New Roman"/>
        </w:rPr>
        <w:t xml:space="preserve"> Omega (</w:t>
      </w:r>
      <w:hyperlink r:id="rId7" w:history="1">
        <w:r w:rsidRPr="00A247B0">
          <w:rPr>
            <w:rStyle w:val="Hyperlink"/>
            <w:rFonts w:eastAsia="Times New Roman"/>
          </w:rPr>
          <w:t>https://www.ebi.ac.uk/Tools/msa/clustalo/</w:t>
        </w:r>
      </w:hyperlink>
      <w:r w:rsidRPr="00A247B0">
        <w:rPr>
          <w:rFonts w:eastAsia="Times New Roman"/>
        </w:rPr>
        <w:t xml:space="preserve">). </w:t>
      </w:r>
      <w:r w:rsidRPr="00A247B0">
        <w:rPr>
          <w:rFonts w:eastAsia="Times New Roman"/>
          <w:color w:val="000000"/>
        </w:rPr>
        <w:t xml:space="preserve">Stars show bases conserved in all sequences. </w:t>
      </w:r>
      <w:r w:rsidRPr="00A247B0">
        <w:rPr>
          <w:rFonts w:eastAsia="Times New Roman"/>
        </w:rPr>
        <w:t xml:space="preserve">Deletions are highlighted in red, missense substitutions in blue, and predicted exon/intron splice sites in gray. </w:t>
      </w:r>
      <w:r w:rsidRPr="00A247B0">
        <w:rPr>
          <w:rFonts w:eastAsia="Times New Roman"/>
          <w:color w:val="000000"/>
        </w:rPr>
        <w:t xml:space="preserve">Sequences of </w:t>
      </w:r>
      <w:r w:rsidRPr="00A247B0">
        <w:rPr>
          <w:color w:val="000000"/>
        </w:rPr>
        <w:t>specific primers used to amplify gDNA fragments near cDNA mutations are underlined.</w:t>
      </w:r>
    </w:p>
    <w:p w14:paraId="4A88E7EC" w14:textId="77777777" w:rsidR="001F593A" w:rsidRDefault="001F593A" w:rsidP="001F593A">
      <w:pPr>
        <w:tabs>
          <w:tab w:val="left" w:pos="270"/>
        </w:tabs>
        <w:jc w:val="both"/>
        <w:rPr>
          <w:rFonts w:eastAsia="Times New Roman"/>
          <w:color w:val="000000"/>
        </w:rPr>
      </w:pPr>
    </w:p>
    <w:p w14:paraId="01362859" w14:textId="77777777" w:rsidR="001F593A" w:rsidRDefault="001F593A" w:rsidP="001F593A">
      <w:pPr>
        <w:tabs>
          <w:tab w:val="left" w:pos="270"/>
        </w:tabs>
        <w:jc w:val="both"/>
        <w:rPr>
          <w:rFonts w:eastAsia="Times New Roman"/>
          <w:color w:val="000000"/>
        </w:rPr>
      </w:pPr>
      <w:r w:rsidRPr="00DA6B97">
        <w:rPr>
          <w:rFonts w:eastAsia="Times New Roman"/>
          <w:b/>
        </w:rPr>
        <w:t>S</w:t>
      </w:r>
      <w:r w:rsidRPr="009A0576">
        <w:rPr>
          <w:b/>
        </w:rPr>
        <w:t>upplementary</w:t>
      </w:r>
      <w:r>
        <w:rPr>
          <w:rFonts w:eastAsia="Times New Roman"/>
          <w:b/>
          <w:bCs/>
          <w:color w:val="000000"/>
        </w:rPr>
        <w:t xml:space="preserve"> Figure</w:t>
      </w:r>
      <w:r w:rsidRPr="009A0576">
        <w:rPr>
          <w:rFonts w:eastAsia="Times New Roman"/>
          <w:b/>
          <w:bCs/>
          <w:color w:val="000000"/>
        </w:rPr>
        <w:t xml:space="preserve"> S</w:t>
      </w:r>
      <w:r w:rsidRPr="00215584">
        <w:rPr>
          <w:rFonts w:eastAsia="Times New Roman"/>
          <w:b/>
          <w:bCs/>
        </w:rPr>
        <w:t>2</w:t>
      </w:r>
      <w:r w:rsidRPr="009A0576">
        <w:rPr>
          <w:rFonts w:eastAsia="Times New Roman"/>
          <w:b/>
          <w:bCs/>
          <w:color w:val="000000"/>
        </w:rPr>
        <w:t>.</w:t>
      </w:r>
      <w:r>
        <w:rPr>
          <w:rFonts w:eastAsia="Times New Roman"/>
          <w:b/>
          <w:bCs/>
          <w:color w:val="000000"/>
        </w:rPr>
        <w:t xml:space="preserve"> Alignment of </w:t>
      </w:r>
      <w:r w:rsidRPr="0019684A">
        <w:rPr>
          <w:rFonts w:eastAsia="Times New Roman"/>
          <w:b/>
          <w:bCs/>
          <w:i/>
          <w:iCs/>
          <w:color w:val="000000"/>
        </w:rPr>
        <w:t>PgABCA2</w:t>
      </w:r>
      <w:r>
        <w:rPr>
          <w:rFonts w:eastAsia="Times New Roman"/>
          <w:b/>
          <w:bCs/>
          <w:color w:val="000000"/>
        </w:rPr>
        <w:t xml:space="preserve"> gDNA sequences corresponding to cDNA mutations from BX-R.</w:t>
      </w:r>
      <w:r>
        <w:rPr>
          <w:rFonts w:eastAsia="Times New Roman"/>
          <w:color w:val="000000"/>
        </w:rPr>
        <w:t xml:space="preserve"> Consensus partial gDNA sequences were generated from at least three independent clones, intron sequences were removed, and sequences were aligned with the wild-type </w:t>
      </w:r>
      <w:r w:rsidRPr="0019684A">
        <w:rPr>
          <w:rFonts w:eastAsia="Times New Roman"/>
          <w:i/>
          <w:iCs/>
          <w:color w:val="000000"/>
        </w:rPr>
        <w:t>PgABCA2</w:t>
      </w:r>
      <w:r>
        <w:rPr>
          <w:rFonts w:eastAsia="Times New Roman"/>
          <w:color w:val="000000"/>
        </w:rPr>
        <w:t xml:space="preserve"> </w:t>
      </w:r>
      <w:r w:rsidRPr="0019684A">
        <w:rPr>
          <w:rFonts w:eastAsia="Times New Roman"/>
          <w:color w:val="000000"/>
        </w:rPr>
        <w:t>(MG637361.1)</w:t>
      </w:r>
      <w:r>
        <w:rPr>
          <w:rFonts w:eastAsia="Times New Roman"/>
          <w:color w:val="000000"/>
        </w:rPr>
        <w:t xml:space="preserve"> from APHIS-S and mutant BX-R cDNA sequences corresponding to </w:t>
      </w:r>
      <w:r w:rsidRPr="00624132">
        <w:rPr>
          <w:rFonts w:eastAsia="Times New Roman"/>
          <w:color w:val="000000"/>
        </w:rPr>
        <w:t>68PgABCA2-5 + 141PgABCA2-3</w:t>
      </w:r>
      <w:r>
        <w:rPr>
          <w:rFonts w:eastAsia="Times New Roman"/>
          <w:color w:val="000000"/>
        </w:rPr>
        <w:t xml:space="preserve"> (A), </w:t>
      </w:r>
      <w:r w:rsidRPr="00624132">
        <w:rPr>
          <w:rFonts w:eastAsia="Times New Roman"/>
          <w:color w:val="000000"/>
        </w:rPr>
        <w:t>126PgABCA2-5 + 127PgABCA2-3</w:t>
      </w:r>
      <w:r>
        <w:rPr>
          <w:rFonts w:eastAsia="Times New Roman"/>
          <w:color w:val="000000"/>
        </w:rPr>
        <w:t xml:space="preserve"> (B), </w:t>
      </w:r>
      <w:r w:rsidRPr="00624132">
        <w:rPr>
          <w:rFonts w:eastAsia="Times New Roman"/>
          <w:color w:val="000000"/>
        </w:rPr>
        <w:t>86PgABC5 + 87PgABC3</w:t>
      </w:r>
      <w:r>
        <w:rPr>
          <w:rFonts w:eastAsia="Times New Roman"/>
          <w:color w:val="000000"/>
        </w:rPr>
        <w:t xml:space="preserve"> (C), </w:t>
      </w:r>
      <w:r w:rsidRPr="00624132">
        <w:rPr>
          <w:rFonts w:eastAsia="Times New Roman"/>
          <w:color w:val="000000"/>
        </w:rPr>
        <w:t>124PgABCA2-5 + 154PgABCA2-3</w:t>
      </w:r>
      <w:r>
        <w:rPr>
          <w:rFonts w:eastAsia="Times New Roman"/>
          <w:color w:val="000000"/>
        </w:rPr>
        <w:t xml:space="preserve"> (D), </w:t>
      </w:r>
      <w:r w:rsidRPr="00624132">
        <w:rPr>
          <w:rFonts w:eastAsia="Times New Roman"/>
          <w:color w:val="000000"/>
        </w:rPr>
        <w:t>85PgABC5 + 88PgABC3</w:t>
      </w:r>
      <w:r>
        <w:rPr>
          <w:rFonts w:eastAsia="Times New Roman"/>
          <w:color w:val="000000"/>
        </w:rPr>
        <w:t xml:space="preserve"> (E), </w:t>
      </w:r>
      <w:r w:rsidRPr="00624132">
        <w:rPr>
          <w:rFonts w:eastAsia="Times New Roman"/>
          <w:color w:val="000000"/>
        </w:rPr>
        <w:t>rA1-F + 82PgABCA2-3</w:t>
      </w:r>
      <w:r>
        <w:rPr>
          <w:rFonts w:eastAsia="Times New Roman"/>
          <w:color w:val="000000"/>
        </w:rPr>
        <w:t xml:space="preserve"> (F), </w:t>
      </w:r>
      <w:r w:rsidRPr="00624132">
        <w:rPr>
          <w:rFonts w:eastAsia="Times New Roman"/>
          <w:color w:val="000000"/>
        </w:rPr>
        <w:t>89PgABC5 +</w:t>
      </w:r>
      <w:r>
        <w:rPr>
          <w:rFonts w:eastAsia="Times New Roman"/>
          <w:color w:val="000000"/>
        </w:rPr>
        <w:t xml:space="preserve"> </w:t>
      </w:r>
      <w:r w:rsidRPr="00624132">
        <w:rPr>
          <w:rFonts w:eastAsia="Times New Roman"/>
          <w:color w:val="000000"/>
        </w:rPr>
        <w:t>90PgABC3</w:t>
      </w:r>
      <w:r>
        <w:rPr>
          <w:rFonts w:eastAsia="Times New Roman"/>
          <w:color w:val="000000"/>
        </w:rPr>
        <w:t xml:space="preserve"> (G), </w:t>
      </w:r>
      <w:r w:rsidRPr="00624132">
        <w:rPr>
          <w:rFonts w:eastAsia="Times New Roman"/>
          <w:color w:val="000000"/>
        </w:rPr>
        <w:t>143PgABCA2-5 + 90PgABCA2-3</w:t>
      </w:r>
      <w:r>
        <w:rPr>
          <w:rFonts w:eastAsia="Times New Roman"/>
          <w:color w:val="000000"/>
        </w:rPr>
        <w:t xml:space="preserve"> (H), and </w:t>
      </w:r>
      <w:r w:rsidRPr="00624132">
        <w:rPr>
          <w:rFonts w:eastAsia="Times New Roman"/>
          <w:color w:val="000000"/>
        </w:rPr>
        <w:t>186PgABCA2-5 +</w:t>
      </w:r>
      <w:r>
        <w:rPr>
          <w:rFonts w:eastAsia="Times New Roman"/>
          <w:color w:val="000000"/>
        </w:rPr>
        <w:t xml:space="preserve"> </w:t>
      </w:r>
      <w:r w:rsidRPr="00624132">
        <w:rPr>
          <w:rFonts w:eastAsia="Times New Roman"/>
          <w:color w:val="000000"/>
        </w:rPr>
        <w:t>185PgABCA2-3</w:t>
      </w:r>
      <w:r>
        <w:rPr>
          <w:rFonts w:eastAsia="Times New Roman"/>
          <w:color w:val="000000"/>
        </w:rPr>
        <w:t xml:space="preserve"> (I). </w:t>
      </w:r>
      <w:r w:rsidRPr="00D27B1C">
        <w:rPr>
          <w:rFonts w:eastAsia="Times New Roman"/>
        </w:rPr>
        <w:t xml:space="preserve">The order of sequences is based on their similarity determined by </w:t>
      </w:r>
      <w:proofErr w:type="spellStart"/>
      <w:r w:rsidRPr="00D27B1C">
        <w:rPr>
          <w:rFonts w:eastAsia="Times New Roman"/>
        </w:rPr>
        <w:t>Clustal</w:t>
      </w:r>
      <w:proofErr w:type="spellEnd"/>
      <w:r w:rsidRPr="00D27B1C">
        <w:rPr>
          <w:rFonts w:eastAsia="Times New Roman"/>
        </w:rPr>
        <w:t xml:space="preserve"> Omega (</w:t>
      </w:r>
      <w:hyperlink r:id="rId8" w:history="1">
        <w:r w:rsidRPr="005970D8">
          <w:rPr>
            <w:rStyle w:val="Hyperlink"/>
            <w:rFonts w:eastAsia="Times New Roman"/>
          </w:rPr>
          <w:t>https://www.ebi.ac.uk/Tools/msa/clustalo/</w:t>
        </w:r>
      </w:hyperlink>
      <w:r w:rsidRPr="00D27B1C">
        <w:rPr>
          <w:rFonts w:eastAsia="Times New Roman"/>
        </w:rPr>
        <w:t xml:space="preserve">). </w:t>
      </w:r>
      <w:r>
        <w:rPr>
          <w:rFonts w:eastAsia="Times New Roman"/>
          <w:color w:val="000000"/>
        </w:rPr>
        <w:t xml:space="preserve">Stars show nucleotide bases conserved in all of the sequences. </w:t>
      </w:r>
      <w:r w:rsidRPr="00D27B1C">
        <w:rPr>
          <w:rFonts w:eastAsia="Times New Roman"/>
        </w:rPr>
        <w:t xml:space="preserve">Deletions are highlighted in red, missense substitutions in blue, and predicted exon/intron splice sites in gray. </w:t>
      </w:r>
      <w:r w:rsidRPr="00435F15">
        <w:rPr>
          <w:rFonts w:eastAsia="Times New Roman"/>
          <w:i/>
          <w:iCs/>
          <w:color w:val="000000"/>
        </w:rPr>
        <w:t>P</w:t>
      </w:r>
      <w:r w:rsidRPr="00435F15">
        <w:rPr>
          <w:i/>
          <w:iCs/>
          <w:color w:val="000000"/>
        </w:rPr>
        <w:t>gABCA2</w:t>
      </w:r>
      <w:r>
        <w:rPr>
          <w:color w:val="000000"/>
        </w:rPr>
        <w:t>-specific oligonucleotide primers designed from exons adjacent to mutations and used to amplify gDNA fragments are underlined.</w:t>
      </w:r>
    </w:p>
    <w:p w14:paraId="15B6891E" w14:textId="77777777" w:rsidR="001F593A" w:rsidRDefault="001F593A" w:rsidP="001F593A">
      <w:pPr>
        <w:tabs>
          <w:tab w:val="left" w:pos="270"/>
        </w:tabs>
        <w:jc w:val="both"/>
        <w:rPr>
          <w:rFonts w:eastAsia="Times New Roman"/>
          <w:color w:val="000000"/>
        </w:rPr>
      </w:pPr>
    </w:p>
    <w:p w14:paraId="4352E5A7" w14:textId="16B712E0" w:rsidR="00215D44" w:rsidRDefault="001F593A" w:rsidP="001F593A">
      <w:r w:rsidRPr="00DA6B97">
        <w:rPr>
          <w:rFonts w:eastAsia="Times New Roman"/>
          <w:b/>
        </w:rPr>
        <w:t>S</w:t>
      </w:r>
      <w:r w:rsidRPr="009A0576">
        <w:rPr>
          <w:b/>
        </w:rPr>
        <w:t>upplementary</w:t>
      </w:r>
      <w:r>
        <w:rPr>
          <w:rFonts w:eastAsia="Times New Roman"/>
          <w:b/>
          <w:bCs/>
          <w:color w:val="000000"/>
        </w:rPr>
        <w:t xml:space="preserve"> Figure</w:t>
      </w:r>
      <w:r w:rsidRPr="009A0576">
        <w:rPr>
          <w:rFonts w:eastAsia="Times New Roman"/>
          <w:b/>
          <w:bCs/>
          <w:color w:val="000000"/>
        </w:rPr>
        <w:t xml:space="preserve"> S</w:t>
      </w:r>
      <w:r w:rsidRPr="00215584">
        <w:rPr>
          <w:rFonts w:eastAsia="Times New Roman"/>
          <w:b/>
          <w:bCs/>
        </w:rPr>
        <w:t>3</w:t>
      </w:r>
      <w:r w:rsidRPr="009A0576">
        <w:rPr>
          <w:rFonts w:eastAsia="Times New Roman"/>
          <w:b/>
          <w:bCs/>
          <w:color w:val="000000"/>
        </w:rPr>
        <w:t xml:space="preserve">. </w:t>
      </w:r>
      <w:r>
        <w:rPr>
          <w:rFonts w:eastAsia="Times New Roman"/>
          <w:b/>
          <w:bCs/>
          <w:color w:val="000000"/>
        </w:rPr>
        <w:t xml:space="preserve">Alignment of </w:t>
      </w:r>
      <w:r w:rsidRPr="0019684A">
        <w:rPr>
          <w:rFonts w:eastAsia="Times New Roman"/>
          <w:b/>
          <w:bCs/>
          <w:i/>
          <w:iCs/>
          <w:color w:val="000000"/>
        </w:rPr>
        <w:t>PgABCA2</w:t>
      </w:r>
      <w:r>
        <w:rPr>
          <w:rFonts w:eastAsia="Times New Roman"/>
          <w:b/>
          <w:bCs/>
          <w:color w:val="000000"/>
        </w:rPr>
        <w:t xml:space="preserve"> cDNA sequences from BX-R X Bt4-R2 </w:t>
      </w:r>
      <w:r w:rsidRPr="00B133BC">
        <w:rPr>
          <w:b/>
          <w:bCs/>
        </w:rPr>
        <w:t>F</w:t>
      </w:r>
      <w:r w:rsidRPr="00B133BC">
        <w:rPr>
          <w:b/>
          <w:bCs/>
          <w:vertAlign w:val="subscript"/>
        </w:rPr>
        <w:t>1</w:t>
      </w:r>
      <w:r w:rsidRPr="00B133BC">
        <w:rPr>
          <w:b/>
          <w:bCs/>
        </w:rPr>
        <w:t xml:space="preserve"> survivors on 10 </w:t>
      </w:r>
      <w:proofErr w:type="spellStart"/>
      <w:r w:rsidRPr="00B133BC">
        <w:rPr>
          <w:b/>
          <w:bCs/>
          <w:color w:val="000000"/>
        </w:rPr>
        <w:t>μg</w:t>
      </w:r>
      <w:proofErr w:type="spellEnd"/>
      <w:r w:rsidRPr="00B133BC">
        <w:rPr>
          <w:b/>
          <w:bCs/>
        </w:rPr>
        <w:t xml:space="preserve"> Cry2Ab per mL diet from two single-pair cross families</w:t>
      </w:r>
      <w:r w:rsidRPr="009A0576">
        <w:rPr>
          <w:rFonts w:eastAsia="Times New Roman"/>
          <w:b/>
          <w:bCs/>
          <w:color w:val="000000"/>
        </w:rPr>
        <w:t>.</w:t>
      </w:r>
      <w:r>
        <w:rPr>
          <w:rFonts w:eastAsia="Times New Roman"/>
          <w:color w:val="000000"/>
        </w:rPr>
        <w:t xml:space="preserve"> A total of 19 cDNA sequences were obtained from two individuals from BX-R X Bt4-R2 single pair families A and N. </w:t>
      </w:r>
      <w:r w:rsidRPr="00215584">
        <w:rPr>
          <w:rFonts w:eastAsia="Times New Roman"/>
          <w:color w:val="000000"/>
        </w:rPr>
        <w:t>The order of sequences is</w:t>
      </w:r>
      <w:r w:rsidRPr="00215584">
        <w:rPr>
          <w:rFonts w:eastAsia="Times New Roman"/>
          <w:color w:val="FF0000"/>
        </w:rPr>
        <w:t xml:space="preserve"> </w:t>
      </w:r>
      <w:r w:rsidRPr="00215584">
        <w:rPr>
          <w:rFonts w:eastAsia="Times New Roman"/>
        </w:rPr>
        <w:t>based on the</w:t>
      </w:r>
      <w:r>
        <w:rPr>
          <w:rFonts w:eastAsia="Times New Roman"/>
        </w:rPr>
        <w:t>i</w:t>
      </w:r>
      <w:r w:rsidRPr="00215584">
        <w:rPr>
          <w:rFonts w:eastAsia="Times New Roman"/>
        </w:rPr>
        <w:t xml:space="preserve">r similarity determined by </w:t>
      </w:r>
      <w:proofErr w:type="spellStart"/>
      <w:r w:rsidRPr="00215584">
        <w:rPr>
          <w:rFonts w:eastAsia="Times New Roman"/>
        </w:rPr>
        <w:t>Clustal</w:t>
      </w:r>
      <w:proofErr w:type="spellEnd"/>
      <w:r w:rsidRPr="00215584">
        <w:rPr>
          <w:rFonts w:eastAsia="Times New Roman"/>
        </w:rPr>
        <w:t xml:space="preserve"> Omega (</w:t>
      </w:r>
      <w:hyperlink r:id="rId9" w:history="1">
        <w:r w:rsidRPr="005970D8">
          <w:rPr>
            <w:rStyle w:val="Hyperlink"/>
            <w:rFonts w:eastAsia="Times New Roman"/>
          </w:rPr>
          <w:t>https://www.ebi.ac.uk/Tools/msa/clustalo/</w:t>
        </w:r>
      </w:hyperlink>
      <w:r w:rsidRPr="00215584">
        <w:rPr>
          <w:rFonts w:eastAsia="Times New Roman"/>
        </w:rPr>
        <w:t>).</w:t>
      </w:r>
      <w:r w:rsidRPr="00490F25">
        <w:rPr>
          <w:rFonts w:eastAsia="Times New Roman"/>
          <w:color w:val="FF0000"/>
        </w:rPr>
        <w:t xml:space="preserve"> </w:t>
      </w:r>
      <w:r>
        <w:rPr>
          <w:rFonts w:eastAsia="Times New Roman"/>
          <w:color w:val="000000"/>
        </w:rPr>
        <w:t xml:space="preserve">Stars show nucleotide bases conserved in all of the sequences. </w:t>
      </w:r>
      <w:r w:rsidRPr="00215584">
        <w:rPr>
          <w:rFonts w:eastAsia="Times New Roman"/>
        </w:rPr>
        <w:t xml:space="preserve">Deletions are highlighted in red, </w:t>
      </w:r>
      <w:r w:rsidRPr="00AD1E8D">
        <w:rPr>
          <w:rFonts w:eastAsia="Times New Roman"/>
        </w:rPr>
        <w:t>insertions and deletions (indels) in green, insertions in orange,</w:t>
      </w:r>
      <w:r w:rsidRPr="00215584">
        <w:rPr>
          <w:rFonts w:eastAsia="Times New Roman"/>
        </w:rPr>
        <w:t xml:space="preserve"> missense substitutions in blue, and predicted exon/intron splice sites in gray.</w:t>
      </w:r>
    </w:p>
    <w:sectPr w:rsidR="00215D44" w:rsidSect="009A1916">
      <w:pgSz w:w="11894" w:h="16834"/>
      <w:pgMar w:top="1440" w:right="1440" w:bottom="1440" w:left="144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353AD" w14:textId="77777777" w:rsidR="0025041B" w:rsidRDefault="0025041B">
      <w:r>
        <w:separator/>
      </w:r>
    </w:p>
  </w:endnote>
  <w:endnote w:type="continuationSeparator" w:id="0">
    <w:p w14:paraId="7390CD66" w14:textId="77777777" w:rsidR="0025041B" w:rsidRDefault="00250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2262190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58BFDD63" w14:textId="77777777" w:rsidR="00D953C6" w:rsidRPr="00810D09" w:rsidRDefault="00D953C6" w:rsidP="00FD312A">
        <w:pPr>
          <w:pStyle w:val="Footer"/>
          <w:jc w:val="center"/>
          <w:rPr>
            <w:sz w:val="24"/>
            <w:szCs w:val="24"/>
          </w:rPr>
        </w:pPr>
        <w:r w:rsidRPr="00810D09">
          <w:rPr>
            <w:sz w:val="24"/>
            <w:szCs w:val="24"/>
          </w:rPr>
          <w:fldChar w:fldCharType="begin"/>
        </w:r>
        <w:r w:rsidRPr="00810D09">
          <w:rPr>
            <w:sz w:val="24"/>
            <w:szCs w:val="24"/>
          </w:rPr>
          <w:instrText xml:space="preserve"> PAGE   \* MERGEFORMAT </w:instrText>
        </w:r>
        <w:r w:rsidRPr="00810D09">
          <w:rPr>
            <w:sz w:val="24"/>
            <w:szCs w:val="24"/>
          </w:rPr>
          <w:fldChar w:fldCharType="separate"/>
        </w:r>
        <w:r w:rsidRPr="008B0F2E">
          <w:rPr>
            <w:noProof/>
            <w:sz w:val="24"/>
            <w:szCs w:val="24"/>
            <w:lang w:val="zh-CN"/>
          </w:rPr>
          <w:t>1</w:t>
        </w:r>
        <w:r w:rsidRPr="00810D09">
          <w:rPr>
            <w:noProof/>
            <w:sz w:val="24"/>
            <w:szCs w:val="24"/>
            <w:lang w:val="zh-CN"/>
          </w:rPr>
          <w:fldChar w:fldCharType="end"/>
        </w:r>
      </w:p>
    </w:sdtContent>
  </w:sdt>
  <w:p w14:paraId="539D0385" w14:textId="77777777" w:rsidR="00D953C6" w:rsidRDefault="00D953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51B92F" w14:textId="77777777" w:rsidR="0025041B" w:rsidRDefault="0025041B">
      <w:r>
        <w:separator/>
      </w:r>
    </w:p>
  </w:footnote>
  <w:footnote w:type="continuationSeparator" w:id="0">
    <w:p w14:paraId="7B400952" w14:textId="77777777" w:rsidR="0025041B" w:rsidRDefault="00250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E40"/>
    <w:rsid w:val="000066F2"/>
    <w:rsid w:val="000131EA"/>
    <w:rsid w:val="00015248"/>
    <w:rsid w:val="00024D8C"/>
    <w:rsid w:val="00035CF2"/>
    <w:rsid w:val="00045BE7"/>
    <w:rsid w:val="00050FB3"/>
    <w:rsid w:val="00055917"/>
    <w:rsid w:val="00082405"/>
    <w:rsid w:val="00096645"/>
    <w:rsid w:val="000967D6"/>
    <w:rsid w:val="000B1C7B"/>
    <w:rsid w:val="000B709B"/>
    <w:rsid w:val="000C35AA"/>
    <w:rsid w:val="000D597F"/>
    <w:rsid w:val="000D6B30"/>
    <w:rsid w:val="000E1FB9"/>
    <w:rsid w:val="000F5C71"/>
    <w:rsid w:val="0013081B"/>
    <w:rsid w:val="001321C7"/>
    <w:rsid w:val="00161A96"/>
    <w:rsid w:val="00173E63"/>
    <w:rsid w:val="00175F1A"/>
    <w:rsid w:val="00186F9C"/>
    <w:rsid w:val="00187A9C"/>
    <w:rsid w:val="00190601"/>
    <w:rsid w:val="001B2D64"/>
    <w:rsid w:val="001C1B1F"/>
    <w:rsid w:val="001D0883"/>
    <w:rsid w:val="001D1FC3"/>
    <w:rsid w:val="001D4011"/>
    <w:rsid w:val="001D5367"/>
    <w:rsid w:val="001D6EEB"/>
    <w:rsid w:val="001E66CC"/>
    <w:rsid w:val="001F09AD"/>
    <w:rsid w:val="001F593A"/>
    <w:rsid w:val="00200DF9"/>
    <w:rsid w:val="00215D44"/>
    <w:rsid w:val="00227D2B"/>
    <w:rsid w:val="0025041B"/>
    <w:rsid w:val="00252641"/>
    <w:rsid w:val="00255084"/>
    <w:rsid w:val="00260A39"/>
    <w:rsid w:val="00264F94"/>
    <w:rsid w:val="00277138"/>
    <w:rsid w:val="00297EDD"/>
    <w:rsid w:val="002A22C6"/>
    <w:rsid w:val="002A4F58"/>
    <w:rsid w:val="002B4981"/>
    <w:rsid w:val="002C1DB0"/>
    <w:rsid w:val="002D4F4B"/>
    <w:rsid w:val="002E1D58"/>
    <w:rsid w:val="002E1E36"/>
    <w:rsid w:val="002E3C37"/>
    <w:rsid w:val="002E5712"/>
    <w:rsid w:val="002E6DC8"/>
    <w:rsid w:val="002F05F1"/>
    <w:rsid w:val="002F1F92"/>
    <w:rsid w:val="002F6490"/>
    <w:rsid w:val="00313F4A"/>
    <w:rsid w:val="00317FC2"/>
    <w:rsid w:val="00327F86"/>
    <w:rsid w:val="00354787"/>
    <w:rsid w:val="00367B3F"/>
    <w:rsid w:val="00394791"/>
    <w:rsid w:val="003B29DF"/>
    <w:rsid w:val="003C4C69"/>
    <w:rsid w:val="003D62A7"/>
    <w:rsid w:val="003E4332"/>
    <w:rsid w:val="003F1F02"/>
    <w:rsid w:val="003F35CB"/>
    <w:rsid w:val="003F46AC"/>
    <w:rsid w:val="003F78D7"/>
    <w:rsid w:val="003F7E60"/>
    <w:rsid w:val="00400404"/>
    <w:rsid w:val="00404621"/>
    <w:rsid w:val="0040515A"/>
    <w:rsid w:val="00414DF0"/>
    <w:rsid w:val="00420235"/>
    <w:rsid w:val="00420E74"/>
    <w:rsid w:val="004243CA"/>
    <w:rsid w:val="00424792"/>
    <w:rsid w:val="004275D4"/>
    <w:rsid w:val="00430E40"/>
    <w:rsid w:val="00445D6A"/>
    <w:rsid w:val="00450853"/>
    <w:rsid w:val="00465D1C"/>
    <w:rsid w:val="00486AC0"/>
    <w:rsid w:val="00493A0A"/>
    <w:rsid w:val="004A2CCE"/>
    <w:rsid w:val="004A3A2D"/>
    <w:rsid w:val="004A62CC"/>
    <w:rsid w:val="004B0F34"/>
    <w:rsid w:val="004B3C7F"/>
    <w:rsid w:val="004B6274"/>
    <w:rsid w:val="004C144E"/>
    <w:rsid w:val="004C1EE9"/>
    <w:rsid w:val="004C35E7"/>
    <w:rsid w:val="004C4ABA"/>
    <w:rsid w:val="004E5978"/>
    <w:rsid w:val="004F3511"/>
    <w:rsid w:val="004F7A19"/>
    <w:rsid w:val="0051126C"/>
    <w:rsid w:val="00523094"/>
    <w:rsid w:val="00523AF1"/>
    <w:rsid w:val="00531617"/>
    <w:rsid w:val="00534C41"/>
    <w:rsid w:val="005473F8"/>
    <w:rsid w:val="0055608F"/>
    <w:rsid w:val="00570D67"/>
    <w:rsid w:val="00571D73"/>
    <w:rsid w:val="00584B78"/>
    <w:rsid w:val="00584FCC"/>
    <w:rsid w:val="00586A65"/>
    <w:rsid w:val="00587F7E"/>
    <w:rsid w:val="0059692E"/>
    <w:rsid w:val="005A3523"/>
    <w:rsid w:val="005B546B"/>
    <w:rsid w:val="005F40CC"/>
    <w:rsid w:val="005F791B"/>
    <w:rsid w:val="00600740"/>
    <w:rsid w:val="00605023"/>
    <w:rsid w:val="00606B55"/>
    <w:rsid w:val="00617C51"/>
    <w:rsid w:val="00627FB5"/>
    <w:rsid w:val="006328DC"/>
    <w:rsid w:val="006434CE"/>
    <w:rsid w:val="00645945"/>
    <w:rsid w:val="00651420"/>
    <w:rsid w:val="00666607"/>
    <w:rsid w:val="00681FAD"/>
    <w:rsid w:val="00682754"/>
    <w:rsid w:val="00687C49"/>
    <w:rsid w:val="006971D1"/>
    <w:rsid w:val="006A0FAC"/>
    <w:rsid w:val="006A6C64"/>
    <w:rsid w:val="006B35C8"/>
    <w:rsid w:val="006B6551"/>
    <w:rsid w:val="006C0DEC"/>
    <w:rsid w:val="006D1054"/>
    <w:rsid w:val="006D1277"/>
    <w:rsid w:val="006D3B2B"/>
    <w:rsid w:val="006D697C"/>
    <w:rsid w:val="006E5390"/>
    <w:rsid w:val="006F65CF"/>
    <w:rsid w:val="00703627"/>
    <w:rsid w:val="00710755"/>
    <w:rsid w:val="00714D35"/>
    <w:rsid w:val="007243B5"/>
    <w:rsid w:val="00726DAC"/>
    <w:rsid w:val="00732A91"/>
    <w:rsid w:val="00735A9E"/>
    <w:rsid w:val="00760930"/>
    <w:rsid w:val="00761EC3"/>
    <w:rsid w:val="00763A17"/>
    <w:rsid w:val="00770E92"/>
    <w:rsid w:val="00774982"/>
    <w:rsid w:val="00786072"/>
    <w:rsid w:val="00792520"/>
    <w:rsid w:val="007A0584"/>
    <w:rsid w:val="007B17D5"/>
    <w:rsid w:val="007C09D7"/>
    <w:rsid w:val="007C09F1"/>
    <w:rsid w:val="007C1BCA"/>
    <w:rsid w:val="007C203A"/>
    <w:rsid w:val="007C5E79"/>
    <w:rsid w:val="007D4272"/>
    <w:rsid w:val="007D497D"/>
    <w:rsid w:val="007D5954"/>
    <w:rsid w:val="007D6049"/>
    <w:rsid w:val="007F09C3"/>
    <w:rsid w:val="0081548A"/>
    <w:rsid w:val="008170BB"/>
    <w:rsid w:val="00823132"/>
    <w:rsid w:val="00842B98"/>
    <w:rsid w:val="0085635D"/>
    <w:rsid w:val="00870E9F"/>
    <w:rsid w:val="008743F7"/>
    <w:rsid w:val="00876CE5"/>
    <w:rsid w:val="00876F42"/>
    <w:rsid w:val="00885503"/>
    <w:rsid w:val="00885D30"/>
    <w:rsid w:val="0089576A"/>
    <w:rsid w:val="008A5072"/>
    <w:rsid w:val="008B0F2E"/>
    <w:rsid w:val="008B3766"/>
    <w:rsid w:val="008C0358"/>
    <w:rsid w:val="008C0DD8"/>
    <w:rsid w:val="008C247E"/>
    <w:rsid w:val="008C2B17"/>
    <w:rsid w:val="008C40DE"/>
    <w:rsid w:val="008C4FC0"/>
    <w:rsid w:val="008D7D59"/>
    <w:rsid w:val="008F4CB8"/>
    <w:rsid w:val="009012D3"/>
    <w:rsid w:val="00913A80"/>
    <w:rsid w:val="00922D45"/>
    <w:rsid w:val="00926454"/>
    <w:rsid w:val="0095708B"/>
    <w:rsid w:val="00973430"/>
    <w:rsid w:val="00975B11"/>
    <w:rsid w:val="00976D40"/>
    <w:rsid w:val="00993A21"/>
    <w:rsid w:val="009942FE"/>
    <w:rsid w:val="009A1916"/>
    <w:rsid w:val="009A67E4"/>
    <w:rsid w:val="009B420D"/>
    <w:rsid w:val="009C7640"/>
    <w:rsid w:val="009D0B75"/>
    <w:rsid w:val="009D54C4"/>
    <w:rsid w:val="009D715B"/>
    <w:rsid w:val="009D73F3"/>
    <w:rsid w:val="009E5994"/>
    <w:rsid w:val="009F6601"/>
    <w:rsid w:val="00A111B8"/>
    <w:rsid w:val="00A17692"/>
    <w:rsid w:val="00A22024"/>
    <w:rsid w:val="00A261C7"/>
    <w:rsid w:val="00A26EA7"/>
    <w:rsid w:val="00A53F7A"/>
    <w:rsid w:val="00A55081"/>
    <w:rsid w:val="00A92B0B"/>
    <w:rsid w:val="00AB60C3"/>
    <w:rsid w:val="00AC19DF"/>
    <w:rsid w:val="00AC3F1D"/>
    <w:rsid w:val="00AC710D"/>
    <w:rsid w:val="00AD1AFD"/>
    <w:rsid w:val="00AE36EC"/>
    <w:rsid w:val="00AE5B95"/>
    <w:rsid w:val="00AF2DDB"/>
    <w:rsid w:val="00AF5FD7"/>
    <w:rsid w:val="00B00F97"/>
    <w:rsid w:val="00B060D6"/>
    <w:rsid w:val="00B25578"/>
    <w:rsid w:val="00B44899"/>
    <w:rsid w:val="00B81CA2"/>
    <w:rsid w:val="00BA279B"/>
    <w:rsid w:val="00BA6098"/>
    <w:rsid w:val="00BB2475"/>
    <w:rsid w:val="00BB4DC1"/>
    <w:rsid w:val="00BD3BE1"/>
    <w:rsid w:val="00BE48B1"/>
    <w:rsid w:val="00BF0594"/>
    <w:rsid w:val="00BF5F1E"/>
    <w:rsid w:val="00C12BE1"/>
    <w:rsid w:val="00C15561"/>
    <w:rsid w:val="00C2704B"/>
    <w:rsid w:val="00C30898"/>
    <w:rsid w:val="00C40D41"/>
    <w:rsid w:val="00C476F9"/>
    <w:rsid w:val="00C51253"/>
    <w:rsid w:val="00C52F1E"/>
    <w:rsid w:val="00C57B44"/>
    <w:rsid w:val="00C62BBE"/>
    <w:rsid w:val="00C80568"/>
    <w:rsid w:val="00CA01CF"/>
    <w:rsid w:val="00CB5DDB"/>
    <w:rsid w:val="00CC0718"/>
    <w:rsid w:val="00CC4FE4"/>
    <w:rsid w:val="00CE7751"/>
    <w:rsid w:val="00CF3CEA"/>
    <w:rsid w:val="00CF4B13"/>
    <w:rsid w:val="00D13BA4"/>
    <w:rsid w:val="00D25860"/>
    <w:rsid w:val="00D35640"/>
    <w:rsid w:val="00D44AD9"/>
    <w:rsid w:val="00D545F8"/>
    <w:rsid w:val="00D5590E"/>
    <w:rsid w:val="00D639BC"/>
    <w:rsid w:val="00D953C6"/>
    <w:rsid w:val="00DA3518"/>
    <w:rsid w:val="00DA64AD"/>
    <w:rsid w:val="00DB75B2"/>
    <w:rsid w:val="00DC133E"/>
    <w:rsid w:val="00DD0976"/>
    <w:rsid w:val="00DD27F0"/>
    <w:rsid w:val="00DF4586"/>
    <w:rsid w:val="00DF601E"/>
    <w:rsid w:val="00E15C05"/>
    <w:rsid w:val="00E17CBE"/>
    <w:rsid w:val="00E21CC6"/>
    <w:rsid w:val="00E27A97"/>
    <w:rsid w:val="00E54F8D"/>
    <w:rsid w:val="00E62935"/>
    <w:rsid w:val="00E62E46"/>
    <w:rsid w:val="00E63B3E"/>
    <w:rsid w:val="00E65DAA"/>
    <w:rsid w:val="00E66B4D"/>
    <w:rsid w:val="00E70D34"/>
    <w:rsid w:val="00E970B8"/>
    <w:rsid w:val="00EA21EE"/>
    <w:rsid w:val="00EA26C6"/>
    <w:rsid w:val="00EA2EC6"/>
    <w:rsid w:val="00EA5FE1"/>
    <w:rsid w:val="00EA6716"/>
    <w:rsid w:val="00EA6948"/>
    <w:rsid w:val="00EA7C50"/>
    <w:rsid w:val="00EE020A"/>
    <w:rsid w:val="00EE3986"/>
    <w:rsid w:val="00EF0A67"/>
    <w:rsid w:val="00EF1B3C"/>
    <w:rsid w:val="00EF6A91"/>
    <w:rsid w:val="00F060BA"/>
    <w:rsid w:val="00F10418"/>
    <w:rsid w:val="00F128FA"/>
    <w:rsid w:val="00F207A6"/>
    <w:rsid w:val="00F3767C"/>
    <w:rsid w:val="00F573B9"/>
    <w:rsid w:val="00F75CAA"/>
    <w:rsid w:val="00F85354"/>
    <w:rsid w:val="00FA1D53"/>
    <w:rsid w:val="00FB5B65"/>
    <w:rsid w:val="00FB79A6"/>
    <w:rsid w:val="00FC0F8C"/>
    <w:rsid w:val="00FC3B4A"/>
    <w:rsid w:val="00FC6975"/>
    <w:rsid w:val="00FD312A"/>
    <w:rsid w:val="00FD7C5D"/>
    <w:rsid w:val="00FE2B1E"/>
    <w:rsid w:val="00FE41C6"/>
    <w:rsid w:val="00FE42D5"/>
    <w:rsid w:val="00FF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2E9E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E40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430E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30E40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E40"/>
  </w:style>
  <w:style w:type="paragraph" w:customStyle="1" w:styleId="Head">
    <w:name w:val="Head"/>
    <w:basedOn w:val="Normal"/>
    <w:rsid w:val="00430E40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table" w:styleId="TableGrid">
    <w:name w:val="Table Grid"/>
    <w:basedOn w:val="TableNormal"/>
    <w:uiPriority w:val="59"/>
    <w:rsid w:val="00450853"/>
    <w:rPr>
      <w:rFonts w:ascii="Times New Roman" w:eastAsiaTheme="minorEastAsia" w:hAnsi="Times New Roman" w:cs="Times New Roman"/>
      <w:color w:val="000000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450853"/>
    <w:pPr>
      <w:spacing w:line="152" w:lineRule="atLeast"/>
      <w:jc w:val="both"/>
    </w:pPr>
    <w:rPr>
      <w:rFonts w:ascii="Times" w:eastAsiaTheme="minorEastAsia" w:hAnsi="Times"/>
      <w:color w:val="2D2829"/>
      <w:sz w:val="15"/>
      <w:szCs w:val="15"/>
      <w:u w:color="000000"/>
    </w:rPr>
  </w:style>
  <w:style w:type="character" w:customStyle="1" w:styleId="apple-converted-space">
    <w:name w:val="apple-converted-space"/>
    <w:basedOn w:val="DefaultParagraphFont"/>
    <w:rsid w:val="00450853"/>
  </w:style>
  <w:style w:type="paragraph" w:styleId="BodyText3">
    <w:name w:val="Body Text 3"/>
    <w:basedOn w:val="Normal"/>
    <w:link w:val="BodyText3Char"/>
    <w:rsid w:val="001F593A"/>
    <w:pPr>
      <w:ind w:right="-540"/>
    </w:pPr>
    <w:rPr>
      <w:rFonts w:ascii="Times" w:eastAsiaTheme="minorEastAsia" w:hAnsi="Times"/>
      <w:b/>
    </w:rPr>
  </w:style>
  <w:style w:type="character" w:customStyle="1" w:styleId="BodyText3Char">
    <w:name w:val="Body Text 3 Char"/>
    <w:basedOn w:val="DefaultParagraphFont"/>
    <w:link w:val="BodyText3"/>
    <w:rsid w:val="001F593A"/>
    <w:rPr>
      <w:rFonts w:ascii="Times" w:eastAsiaTheme="minorEastAsia" w:hAnsi="Times" w:cs="Times New Roman"/>
      <w:b/>
    </w:rPr>
  </w:style>
  <w:style w:type="character" w:styleId="Hyperlink">
    <w:name w:val="Hyperlink"/>
    <w:basedOn w:val="DefaultParagraphFont"/>
    <w:rsid w:val="001F59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27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Tools/msa/clustalo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bi.ac.uk/Tools/msa/clustalo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Mathew</dc:creator>
  <cp:keywords/>
  <dc:description/>
  <cp:lastModifiedBy>Fabrick, Jeff</cp:lastModifiedBy>
  <cp:revision>3</cp:revision>
  <dcterms:created xsi:type="dcterms:W3CDTF">2020-04-16T17:14:00Z</dcterms:created>
  <dcterms:modified xsi:type="dcterms:W3CDTF">2020-04-20T18:42:00Z</dcterms:modified>
</cp:coreProperties>
</file>